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16A8F464" w:rsidR="00E00A7E" w:rsidRDefault="009B627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14AA23">
                <wp:simplePos x="0" y="0"/>
                <wp:positionH relativeFrom="column">
                  <wp:posOffset>566057</wp:posOffset>
                </wp:positionH>
                <wp:positionV relativeFrom="paragraph">
                  <wp:posOffset>146776</wp:posOffset>
                </wp:positionV>
                <wp:extent cx="4919980" cy="341630"/>
                <wp:effectExtent l="0" t="0" r="13970" b="2032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9980" cy="34163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55pt;margin-top:11.55pt;width:387.4pt;height:26.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FCE18CF" w14:textId="37175F1F" w:rsidR="00693447" w:rsidRDefault="00693447" w:rsidP="00693447">
      <w:pPr>
        <w:spacing w:after="0" w:line="240" w:lineRule="auto"/>
      </w:pPr>
    </w:p>
    <w:p w14:paraId="609A87C0" w14:textId="77777777" w:rsidR="001350DF" w:rsidRDefault="001350DF" w:rsidP="00693447">
      <w:pPr>
        <w:spacing w:after="0" w:line="240" w:lineRule="auto"/>
      </w:pPr>
    </w:p>
    <w:p w14:paraId="2356C6B0" w14:textId="5EEF99FC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0196BBB5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B611D9" w14:textId="77777777" w:rsidR="00516024" w:rsidRPr="00516024" w:rsidRDefault="00516024" w:rsidP="0051602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 identified from:</w:t>
                            </w:r>
                          </w:p>
                          <w:p w14:paraId="7FD7908A" w14:textId="7B63CCB2" w:rsidR="00516024" w:rsidRPr="00516024" w:rsidRDefault="00516024" w:rsidP="0051602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- PubMed: </w:t>
                            </w:r>
                            <w:r w:rsidR="00812E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82</w:t>
                            </w:r>
                          </w:p>
                          <w:p w14:paraId="0BD0EEC1" w14:textId="7B774CF8" w:rsidR="00516024" w:rsidRPr="00516024" w:rsidRDefault="00516024" w:rsidP="0051602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- Science Direct: </w:t>
                            </w:r>
                            <w:r w:rsidR="007A519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2B2F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5</w:t>
                            </w:r>
                            <w:r w:rsidRPr="0051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</w:t>
                            </w:r>
                          </w:p>
                          <w:p w14:paraId="696415E3" w14:textId="2AD0C22D" w:rsidR="00516024" w:rsidRPr="00516024" w:rsidRDefault="00516024" w:rsidP="0051602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- Web of Science: </w:t>
                            </w:r>
                            <w:r w:rsidR="00437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8</w:t>
                            </w:r>
                          </w:p>
                          <w:p w14:paraId="7ECFA9D6" w14:textId="37808173" w:rsidR="00C73533" w:rsidRPr="00560609" w:rsidRDefault="00516024" w:rsidP="0051602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otal: </w:t>
                            </w:r>
                            <w:r w:rsidR="00E23A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7A519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4CB611D9" w14:textId="77777777" w:rsidR="00516024" w:rsidRPr="00516024" w:rsidRDefault="00516024" w:rsidP="0051602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 identified from:</w:t>
                      </w:r>
                    </w:p>
                    <w:p w14:paraId="7FD7908A" w14:textId="7B63CCB2" w:rsidR="00516024" w:rsidRPr="00516024" w:rsidRDefault="00516024" w:rsidP="0051602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- PubMed: </w:t>
                      </w:r>
                      <w:r w:rsidR="00812E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82</w:t>
                      </w:r>
                    </w:p>
                    <w:p w14:paraId="0BD0EEC1" w14:textId="7B774CF8" w:rsidR="00516024" w:rsidRPr="00516024" w:rsidRDefault="00516024" w:rsidP="0051602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- Science Direct: </w:t>
                      </w:r>
                      <w:r w:rsidR="007A519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2B2F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5</w:t>
                      </w:r>
                      <w:r w:rsidRPr="0051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</w:t>
                      </w:r>
                    </w:p>
                    <w:p w14:paraId="696415E3" w14:textId="2AD0C22D" w:rsidR="00516024" w:rsidRPr="00516024" w:rsidRDefault="00516024" w:rsidP="0051602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- Web of Science: </w:t>
                      </w:r>
                      <w:r w:rsidR="00437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8</w:t>
                      </w:r>
                    </w:p>
                    <w:p w14:paraId="7ECFA9D6" w14:textId="37808173" w:rsidR="00C73533" w:rsidRPr="00560609" w:rsidRDefault="00516024" w:rsidP="0051602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otal: </w:t>
                      </w:r>
                      <w:r w:rsidR="00E23A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7A519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95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0A52A0F" w:rsidR="00A25EB0" w:rsidRDefault="00A25EB0" w:rsidP="00693447">
      <w:pPr>
        <w:spacing w:after="0" w:line="240" w:lineRule="auto"/>
      </w:pPr>
    </w:p>
    <w:p w14:paraId="53A0156E" w14:textId="0B4B833B" w:rsidR="00A25EB0" w:rsidRDefault="003B014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06DE612">
                <wp:simplePos x="0" y="0"/>
                <wp:positionH relativeFrom="column">
                  <wp:posOffset>3037114</wp:posOffset>
                </wp:positionH>
                <wp:positionV relativeFrom="paragraph">
                  <wp:posOffset>23314</wp:posOffset>
                </wp:positionV>
                <wp:extent cx="2448923" cy="616585"/>
                <wp:effectExtent l="0" t="0" r="27940" b="1206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8923" cy="6165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19E16E" w14:textId="77777777" w:rsidR="00516024" w:rsidRDefault="00560609" w:rsidP="0051602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69A110F0" w:rsidR="00560609" w:rsidRPr="00560609" w:rsidRDefault="00516024" w:rsidP="00D515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A79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62C8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9.15pt;margin-top:1.85pt;width:192.85pt;height:48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" filled="f" strokecolor="black [3213]" strokeweight="1pt">
                <v:textbox>
                  <w:txbxContent>
                    <w:p w14:paraId="1419E16E" w14:textId="77777777" w:rsidR="00516024" w:rsidRDefault="00560609" w:rsidP="0051602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69A110F0" w:rsidR="00560609" w:rsidRPr="00560609" w:rsidRDefault="00516024" w:rsidP="00D515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A79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62C8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502CF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A907C94">
                <wp:simplePos x="0" y="0"/>
                <wp:positionH relativeFrom="column">
                  <wp:posOffset>1397558</wp:posOffset>
                </wp:positionH>
                <wp:positionV relativeFrom="paragraph">
                  <wp:posOffset>125939</wp:posOffset>
                </wp:positionV>
                <wp:extent cx="0" cy="643095"/>
                <wp:effectExtent l="76200" t="0" r="76200" b="6223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30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28F78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05pt;margin-top:9.9pt;width:0;height:50.6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5579935E" w:rsidR="00A25EB0" w:rsidRDefault="00C231D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4AA4DA8C">
                <wp:simplePos x="0" y="0"/>
                <wp:positionH relativeFrom="column">
                  <wp:posOffset>3080657</wp:posOffset>
                </wp:positionH>
                <wp:positionV relativeFrom="paragraph">
                  <wp:posOffset>81371</wp:posOffset>
                </wp:positionV>
                <wp:extent cx="2405380" cy="1197428"/>
                <wp:effectExtent l="0" t="0" r="13970" b="2222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5380" cy="119742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D4E5D3" w14:textId="18C2388D" w:rsidR="005F23D8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9B62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27A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7</w:t>
                            </w:r>
                            <w:r w:rsidR="008321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FC7FE3" w14:textId="114B00E0" w:rsidR="00F41AE9" w:rsidRDefault="005B79AC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="00F41A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ook chapter:</w:t>
                            </w:r>
                            <w:r w:rsidR="005070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 = </w:t>
                            </w:r>
                            <w:r w:rsidR="006B6F9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C231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  <w:p w14:paraId="794D3298" w14:textId="420D3F87" w:rsidR="006D7610" w:rsidRDefault="00F41AE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Review</w:t>
                            </w:r>
                            <w:r w:rsidR="003704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5070CD" w:rsidRPr="005070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070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C231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6B6F9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8</w:t>
                            </w:r>
                          </w:p>
                          <w:p w14:paraId="1B235D48" w14:textId="19D7D01D" w:rsidR="009B6272" w:rsidRDefault="0037044C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Letter to Editor:</w:t>
                            </w:r>
                            <w:r w:rsidR="005070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 = </w:t>
                            </w:r>
                            <w:r w:rsidR="00D808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</w:t>
                            </w:r>
                          </w:p>
                          <w:p w14:paraId="1C0C8DD9" w14:textId="46CE1935" w:rsidR="003358B6" w:rsidRDefault="003358B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Poster</w:t>
                            </w:r>
                            <w:r w:rsidR="00791D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/abstrac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n = </w:t>
                            </w:r>
                            <w:r w:rsidR="00D808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</w:t>
                            </w:r>
                          </w:p>
                          <w:p w14:paraId="0FC4E9C3" w14:textId="5365B4D1" w:rsidR="00791D92" w:rsidRDefault="00791D92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Communiaction</w:t>
                            </w:r>
                            <w:r w:rsidR="008321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/brief repor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n = </w:t>
                            </w:r>
                            <w:r w:rsidR="00B37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8321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  <w:p w14:paraId="6D9101B0" w14:textId="3E19E7D9" w:rsidR="00C231D6" w:rsidRPr="0036277B" w:rsidRDefault="00C231D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Not relate to cardiovascular </w:t>
                            </w:r>
                            <w:r w:rsidR="00757C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se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 </w:t>
                            </w:r>
                            <w:r w:rsidR="006B6F9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D808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2.55pt;margin-top:6.4pt;width:189.4pt;height:94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" filled="f" strokecolor="black [3213]" strokeweight="1pt">
                <v:textbox>
                  <w:txbxContent>
                    <w:p w14:paraId="27D4E5D3" w14:textId="18C2388D" w:rsidR="005F23D8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9B62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27A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7</w:t>
                      </w:r>
                      <w:r w:rsidR="008321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FC7FE3" w14:textId="114B00E0" w:rsidR="00F41AE9" w:rsidRDefault="005B79AC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="00F41A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ook chapter:</w:t>
                      </w:r>
                      <w:r w:rsidR="005070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 = </w:t>
                      </w:r>
                      <w:r w:rsidR="006B6F9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C231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</w:p>
                    <w:p w14:paraId="794D3298" w14:textId="420D3F87" w:rsidR="006D7610" w:rsidRDefault="00F41AE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Review</w:t>
                      </w:r>
                      <w:r w:rsidR="003704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5070CD" w:rsidRPr="005070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070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C231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6B6F9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8</w:t>
                      </w:r>
                    </w:p>
                    <w:p w14:paraId="1B235D48" w14:textId="19D7D01D" w:rsidR="009B6272" w:rsidRDefault="0037044C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Letter to Editor:</w:t>
                      </w:r>
                      <w:r w:rsidR="005070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 = </w:t>
                      </w:r>
                      <w:r w:rsidR="00D808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</w:t>
                      </w:r>
                    </w:p>
                    <w:p w14:paraId="1C0C8DD9" w14:textId="46CE1935" w:rsidR="003358B6" w:rsidRDefault="003358B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Poster</w:t>
                      </w:r>
                      <w:r w:rsidR="00791D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/abstrac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n = </w:t>
                      </w:r>
                      <w:r w:rsidR="00D808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</w:t>
                      </w:r>
                    </w:p>
                    <w:p w14:paraId="0FC4E9C3" w14:textId="5365B4D1" w:rsidR="00791D92" w:rsidRDefault="00791D92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Communiaction</w:t>
                      </w:r>
                      <w:r w:rsidR="008321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/brief repor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n = </w:t>
                      </w:r>
                      <w:r w:rsidR="00B37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8321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</w:p>
                    <w:p w14:paraId="6D9101B0" w14:textId="3E19E7D9" w:rsidR="00C231D6" w:rsidRPr="0036277B" w:rsidRDefault="00C231D6" w:rsidP="0056060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Not relate to cardiovascular </w:t>
                      </w:r>
                      <w:r w:rsidR="00757C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se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 </w:t>
                      </w:r>
                      <w:r w:rsidR="006B6F9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D808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3B0BF9C3" w:rsidR="00A25EB0" w:rsidRDefault="00A25EB0" w:rsidP="00693447">
      <w:pPr>
        <w:spacing w:after="0" w:line="240" w:lineRule="auto"/>
      </w:pPr>
    </w:p>
    <w:p w14:paraId="4B1BF1EE" w14:textId="09FAE762" w:rsidR="00A25EB0" w:rsidRDefault="006D761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0A6A247">
                <wp:simplePos x="0" y="0"/>
                <wp:positionH relativeFrom="column">
                  <wp:posOffset>559435</wp:posOffset>
                </wp:positionH>
                <wp:positionV relativeFrom="paragraph">
                  <wp:posOffset>86248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18A04AFD" w:rsidR="00560609" w:rsidRDefault="009B6272" w:rsidP="0051602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tle and abstrac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.</w:t>
                            </w:r>
                          </w:p>
                          <w:p w14:paraId="2EF568A1" w14:textId="729164EB" w:rsidR="00560609" w:rsidRPr="00560609" w:rsidRDefault="00560609" w:rsidP="0051602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62C8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6.8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C50Rn94AAAAAgBAAAPAAAAAAAAAAAAAAAAAOAEAABkcnMvZG93bnJldi54bWxQSwUGAAAA&#10;AAQABADzAAAA7QUAAAAA&#10;" filled="f" strokecolor="black [3213]" strokeweight="1pt">
                <v:textbox>
                  <w:txbxContent>
                    <w:p w14:paraId="56DE732D" w14:textId="18A04AFD" w:rsidR="00560609" w:rsidRDefault="009B6272" w:rsidP="0051602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itle and abstrac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.</w:t>
                      </w:r>
                    </w:p>
                    <w:p w14:paraId="2EF568A1" w14:textId="729164EB" w:rsidR="00560609" w:rsidRPr="00560609" w:rsidRDefault="00560609" w:rsidP="0051602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62C8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A1D26A8" w14:textId="729D896E" w:rsidR="00A25EB0" w:rsidRDefault="00A25EB0" w:rsidP="00693447">
      <w:pPr>
        <w:spacing w:after="0" w:line="240" w:lineRule="auto"/>
      </w:pPr>
    </w:p>
    <w:p w14:paraId="1B60C3CA" w14:textId="05678B4A" w:rsidR="00A25EB0" w:rsidRDefault="00A902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4F0755E6">
                <wp:simplePos x="0" y="0"/>
                <wp:positionH relativeFrom="column">
                  <wp:posOffset>2483385</wp:posOffset>
                </wp:positionH>
                <wp:positionV relativeFrom="paragraph">
                  <wp:posOffset>1778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92B74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5.55pt;margin-top:1.4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4D6B8DDD" w:rsidR="00A25EB0" w:rsidRDefault="00C9321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1EE60FD">
                <wp:simplePos x="0" y="0"/>
                <wp:positionH relativeFrom="column">
                  <wp:posOffset>1413685</wp:posOffset>
                </wp:positionH>
                <wp:positionV relativeFrom="paragraph">
                  <wp:posOffset>102870</wp:posOffset>
                </wp:positionV>
                <wp:extent cx="3508" cy="603767"/>
                <wp:effectExtent l="76200" t="0" r="73025" b="635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08" cy="6037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C7667B" id="Straight Arrow Connector 35" o:spid="_x0000_s1026" type="#_x0000_t32" style="position:absolute;margin-left:111.3pt;margin-top:8.1pt;width:.3pt;height:47.5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322E3685" w:rsidR="00A25EB0" w:rsidRDefault="00CF737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5166190D">
                <wp:simplePos x="0" y="0"/>
                <wp:positionH relativeFrom="column">
                  <wp:posOffset>-602823</wp:posOffset>
                </wp:positionH>
                <wp:positionV relativeFrom="paragraph">
                  <wp:posOffset>111166</wp:posOffset>
                </wp:positionV>
                <wp:extent cx="1684805" cy="261420"/>
                <wp:effectExtent l="6985" t="0" r="17780" b="1778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84805" cy="26142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2" type="#_x0000_t176" style="position:absolute;margin-left:-47.45pt;margin-top:8.75pt;width:132.65pt;height:20.6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D352DB9" w14:textId="5C7E487F" w:rsidR="00A25EB0" w:rsidRDefault="00E27A3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08394B58">
                <wp:simplePos x="0" y="0"/>
                <wp:positionH relativeFrom="column">
                  <wp:posOffset>3080657</wp:posOffset>
                </wp:positionH>
                <wp:positionV relativeFrom="paragraph">
                  <wp:posOffset>161199</wp:posOffset>
                </wp:positionV>
                <wp:extent cx="2405743" cy="1123678"/>
                <wp:effectExtent l="0" t="0" r="13970" b="1968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5743" cy="11236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079C294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6626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20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6997DBE" w14:textId="5271EAB1" w:rsidR="00560609" w:rsidRDefault="00516024" w:rsidP="007A79E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="00E6437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lack of </w:t>
                            </w:r>
                            <w:r w:rsidR="00E6437E" w:rsidRPr="00E6437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lear description of gene editing therapy</w:t>
                            </w:r>
                            <w:r w:rsidR="007F31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13E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626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413E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A57B346" w14:textId="3EE0AD93" w:rsidR="00662C87" w:rsidRPr="00560609" w:rsidRDefault="00662C87" w:rsidP="007A79E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Gene knock-in/knoc</w:t>
                            </w:r>
                            <w:r w:rsidR="004540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out to make disease model</w:t>
                            </w:r>
                            <w:r w:rsidR="004540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without clea</w:t>
                            </w:r>
                            <w:r w:rsidR="004540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ly presenting the treatment effects</w:t>
                            </w:r>
                            <w:r w:rsidR="00413E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6626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</w:t>
                            </w:r>
                            <w:r w:rsidR="00413E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42.55pt;margin-top:12.7pt;width:189.45pt;height:8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" filled="f" strokecolor="black [3213]" strokeweight="1pt">
                <v:textbox>
                  <w:txbxContent>
                    <w:p w14:paraId="61873D5E" w14:textId="079C294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6626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20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6997DBE" w14:textId="5271EAB1" w:rsidR="00560609" w:rsidRDefault="00516024" w:rsidP="007A79E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="00E6437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lack of </w:t>
                      </w:r>
                      <w:r w:rsidR="00E6437E" w:rsidRPr="00E6437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ear description of gene editing therapy</w:t>
                      </w:r>
                      <w:r w:rsidR="007F31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13E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626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413E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A57B346" w14:textId="3EE0AD93" w:rsidR="00662C87" w:rsidRPr="00560609" w:rsidRDefault="00662C87" w:rsidP="007A79E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Gene knock-in/knoc</w:t>
                      </w:r>
                      <w:r w:rsidR="004540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k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out to make disease model</w:t>
                      </w:r>
                      <w:r w:rsidR="004540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without clea</w:t>
                      </w:r>
                      <w:r w:rsidR="004540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ly presenting the treatment effects</w:t>
                      </w:r>
                      <w:r w:rsidR="00413E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6626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</w:t>
                      </w:r>
                      <w:r w:rsidR="00413E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C28019F" w14:textId="4BB7928F" w:rsidR="00A25EB0" w:rsidRDefault="00A25EB0" w:rsidP="00693447">
      <w:pPr>
        <w:spacing w:after="0" w:line="240" w:lineRule="auto"/>
      </w:pPr>
    </w:p>
    <w:p w14:paraId="25D334DD" w14:textId="2F0ED20E" w:rsidR="00A25EB0" w:rsidRDefault="00CF737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FE956FC">
                <wp:simplePos x="0" y="0"/>
                <wp:positionH relativeFrom="column">
                  <wp:posOffset>563077</wp:posOffset>
                </wp:positionH>
                <wp:positionV relativeFrom="paragraph">
                  <wp:posOffset>46054</wp:posOffset>
                </wp:positionV>
                <wp:extent cx="1886551" cy="526415"/>
                <wp:effectExtent l="0" t="0" r="1905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551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1602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8A4BB69" w:rsidR="00560609" w:rsidRPr="00560609" w:rsidRDefault="00560609" w:rsidP="0051602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13E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 w:rsidR="001453A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1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35pt;margin-top:3.65pt;width:148.55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" filled="f" strokecolor="black [3213]" strokeweight="1pt">
                <v:textbox>
                  <w:txbxContent>
                    <w:p w14:paraId="3615FEAF" w14:textId="77777777" w:rsidR="00560609" w:rsidRDefault="00560609" w:rsidP="0051602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8A4BB69" w:rsidR="00560609" w:rsidRPr="00560609" w:rsidRDefault="00560609" w:rsidP="0051602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13E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 w:rsidR="001453A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1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0A204C89" w:rsidR="00A25EB0" w:rsidRDefault="00CF737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7D095AC2">
                <wp:simplePos x="0" y="0"/>
                <wp:positionH relativeFrom="column">
                  <wp:posOffset>2476500</wp:posOffset>
                </wp:positionH>
                <wp:positionV relativeFrom="paragraph">
                  <wp:posOffset>112462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B4458E" id="Straight Arrow Connector 17" o:spid="_x0000_s1026" type="#_x0000_t32" style="position:absolute;margin-left:195pt;margin-top:8.8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Oc2vxX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3565BBFE" w14:textId="42CA6E2E" w:rsidR="00A25EB0" w:rsidRDefault="00A25EB0" w:rsidP="00693447">
      <w:pPr>
        <w:spacing w:after="0" w:line="240" w:lineRule="auto"/>
      </w:pPr>
    </w:p>
    <w:p w14:paraId="1AE9DCDD" w14:textId="571C6922" w:rsidR="00A25EB0" w:rsidRDefault="00CF737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2F84C805">
                <wp:simplePos x="0" y="0"/>
                <wp:positionH relativeFrom="column">
                  <wp:posOffset>1428549</wp:posOffset>
                </wp:positionH>
                <wp:positionV relativeFrom="paragraph">
                  <wp:posOffset>63634</wp:posOffset>
                </wp:positionV>
                <wp:extent cx="759" cy="394635"/>
                <wp:effectExtent l="76200" t="0" r="75565" b="6286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9" cy="3946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6F805" id="Straight Arrow Connector 19" o:spid="_x0000_s1026" type="#_x0000_t32" style="position:absolute;margin-left:112.5pt;margin-top:5pt;width:.05pt;height:31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18CAB8BE" w14:textId="4155B6DD" w:rsidR="00A25EB0" w:rsidRDefault="00A25EB0" w:rsidP="00693447">
      <w:pPr>
        <w:spacing w:after="0" w:line="240" w:lineRule="auto"/>
      </w:pPr>
    </w:p>
    <w:p w14:paraId="341E1C2D" w14:textId="0BFAF1D8" w:rsidR="00A25EB0" w:rsidRDefault="00CF737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1C9771D1">
                <wp:simplePos x="0" y="0"/>
                <wp:positionH relativeFrom="column">
                  <wp:posOffset>539750</wp:posOffset>
                </wp:positionH>
                <wp:positionV relativeFrom="paragraph">
                  <wp:posOffset>128805</wp:posOffset>
                </wp:positionV>
                <wp:extent cx="1887220" cy="657860"/>
                <wp:effectExtent l="0" t="0" r="17780" b="1524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578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51602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1599AF29" w:rsidR="000F209F" w:rsidRPr="00560609" w:rsidRDefault="000F209F" w:rsidP="00A36D9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C5B9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1453A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pt;margin-top:10.15pt;width:148.6pt;height:51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" filled="f" strokecolor="black [3213]" strokeweight="1pt">
                <v:textbox>
                  <w:txbxContent>
                    <w:p w14:paraId="6ACA85C1" w14:textId="77777777" w:rsidR="000F209F" w:rsidRDefault="000F209F" w:rsidP="0051602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1599AF29" w:rsidR="000F209F" w:rsidRPr="00560609" w:rsidRDefault="000F209F" w:rsidP="00A36D9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C5B9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1453A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22BCB4F" w14:textId="1C9C981D" w:rsidR="00A25EB0" w:rsidRDefault="00CF737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78FA8450">
                <wp:simplePos x="0" y="0"/>
                <wp:positionH relativeFrom="column">
                  <wp:posOffset>-93236</wp:posOffset>
                </wp:positionH>
                <wp:positionV relativeFrom="paragraph">
                  <wp:posOffset>147427</wp:posOffset>
                </wp:positionV>
                <wp:extent cx="664160" cy="262891"/>
                <wp:effectExtent l="0" t="9207" r="13017" b="1301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64160" cy="262891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7.35pt;margin-top:11.6pt;width:52.3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5234AD2" w14:textId="5C6B75C8" w:rsidR="00A25EB0" w:rsidRDefault="00A25EB0" w:rsidP="00693447">
      <w:pPr>
        <w:spacing w:after="0" w:line="240" w:lineRule="auto"/>
      </w:pPr>
    </w:p>
    <w:p w14:paraId="15FA522E" w14:textId="02506AD5" w:rsidR="00A25EB0" w:rsidRDefault="00A25EB0" w:rsidP="00693447">
      <w:pPr>
        <w:spacing w:after="0" w:line="240" w:lineRule="auto"/>
      </w:pPr>
    </w:p>
    <w:p w14:paraId="3F2F6ACE" w14:textId="58251FB4" w:rsidR="00A25EB0" w:rsidRDefault="00A25EB0" w:rsidP="00693447">
      <w:pPr>
        <w:spacing w:after="0" w:line="240" w:lineRule="auto"/>
      </w:pPr>
    </w:p>
    <w:p w14:paraId="19212E3D" w14:textId="004FD158" w:rsidR="00A25EB0" w:rsidRDefault="00A25EB0" w:rsidP="00693447">
      <w:pPr>
        <w:spacing w:after="0" w:line="240" w:lineRule="auto"/>
      </w:pPr>
    </w:p>
    <w:p w14:paraId="28F7A5FD" w14:textId="45C89946" w:rsidR="00A25EB0" w:rsidRDefault="00A25EB0" w:rsidP="00693447">
      <w:pPr>
        <w:spacing w:after="0" w:line="240" w:lineRule="auto"/>
      </w:pPr>
    </w:p>
    <w:p w14:paraId="111DC410" w14:textId="77777777" w:rsidR="00A52FCD" w:rsidRDefault="00A52FCD" w:rsidP="00693447">
      <w:pPr>
        <w:spacing w:after="0" w:line="240" w:lineRule="auto"/>
      </w:pPr>
    </w:p>
    <w:p w14:paraId="3FA7ADDB" w14:textId="5E1A0CD7" w:rsidR="00A25EB0" w:rsidRDefault="00A25EB0" w:rsidP="00693447">
      <w:pPr>
        <w:spacing w:after="0" w:line="240" w:lineRule="auto"/>
      </w:pPr>
    </w:p>
    <w:p w14:paraId="1EC58752" w14:textId="7E6AC6AC" w:rsidR="00A25EB0" w:rsidRDefault="00A25EB0" w:rsidP="00693447">
      <w:pPr>
        <w:spacing w:after="0" w:line="240" w:lineRule="auto"/>
      </w:pPr>
    </w:p>
    <w:p w14:paraId="1AC67519" w14:textId="4292CDBF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Sect="00A23C6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C6473" w14:textId="77777777" w:rsidR="00235663" w:rsidRDefault="00235663" w:rsidP="001502CF">
      <w:pPr>
        <w:spacing w:after="0" w:line="240" w:lineRule="auto"/>
      </w:pPr>
      <w:r>
        <w:separator/>
      </w:r>
    </w:p>
  </w:endnote>
  <w:endnote w:type="continuationSeparator" w:id="0">
    <w:p w14:paraId="0DE7B9FD" w14:textId="77777777" w:rsidR="00235663" w:rsidRDefault="0023566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0B948" w14:textId="77777777" w:rsidR="00235663" w:rsidRDefault="00235663" w:rsidP="001502CF">
      <w:pPr>
        <w:spacing w:after="0" w:line="240" w:lineRule="auto"/>
      </w:pPr>
      <w:r>
        <w:separator/>
      </w:r>
    </w:p>
  </w:footnote>
  <w:footnote w:type="continuationSeparator" w:id="0">
    <w:p w14:paraId="369B33A3" w14:textId="77777777" w:rsidR="00235663" w:rsidRDefault="00235663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44520"/>
    <w:rsid w:val="00062027"/>
    <w:rsid w:val="00071A27"/>
    <w:rsid w:val="000721D6"/>
    <w:rsid w:val="00081265"/>
    <w:rsid w:val="000A0D15"/>
    <w:rsid w:val="000B7F3B"/>
    <w:rsid w:val="000F209F"/>
    <w:rsid w:val="000F44EB"/>
    <w:rsid w:val="00115F36"/>
    <w:rsid w:val="001350DF"/>
    <w:rsid w:val="001453A7"/>
    <w:rsid w:val="00145437"/>
    <w:rsid w:val="001502CF"/>
    <w:rsid w:val="0015239F"/>
    <w:rsid w:val="00152B5E"/>
    <w:rsid w:val="00173EA9"/>
    <w:rsid w:val="0018236E"/>
    <w:rsid w:val="00192743"/>
    <w:rsid w:val="001C52E7"/>
    <w:rsid w:val="001E371A"/>
    <w:rsid w:val="002067D8"/>
    <w:rsid w:val="00206D0E"/>
    <w:rsid w:val="00235663"/>
    <w:rsid w:val="002432D0"/>
    <w:rsid w:val="00243932"/>
    <w:rsid w:val="00261E29"/>
    <w:rsid w:val="002B2F1C"/>
    <w:rsid w:val="002B6F66"/>
    <w:rsid w:val="002C0812"/>
    <w:rsid w:val="002E1B9C"/>
    <w:rsid w:val="002E7F06"/>
    <w:rsid w:val="0033414C"/>
    <w:rsid w:val="003358B6"/>
    <w:rsid w:val="0035066B"/>
    <w:rsid w:val="0036277B"/>
    <w:rsid w:val="0037044C"/>
    <w:rsid w:val="003709ED"/>
    <w:rsid w:val="003B0144"/>
    <w:rsid w:val="003D2400"/>
    <w:rsid w:val="003F14EB"/>
    <w:rsid w:val="00400687"/>
    <w:rsid w:val="00413EDA"/>
    <w:rsid w:val="004226DA"/>
    <w:rsid w:val="0042465F"/>
    <w:rsid w:val="00437B5D"/>
    <w:rsid w:val="00444279"/>
    <w:rsid w:val="00454062"/>
    <w:rsid w:val="00454594"/>
    <w:rsid w:val="004572CF"/>
    <w:rsid w:val="004A07CB"/>
    <w:rsid w:val="004E6015"/>
    <w:rsid w:val="004E6D06"/>
    <w:rsid w:val="0050648F"/>
    <w:rsid w:val="005070CD"/>
    <w:rsid w:val="00516024"/>
    <w:rsid w:val="0051703E"/>
    <w:rsid w:val="00524264"/>
    <w:rsid w:val="00543830"/>
    <w:rsid w:val="005560DE"/>
    <w:rsid w:val="00560609"/>
    <w:rsid w:val="005801AA"/>
    <w:rsid w:val="00592C18"/>
    <w:rsid w:val="005A0614"/>
    <w:rsid w:val="005A2658"/>
    <w:rsid w:val="005B79AC"/>
    <w:rsid w:val="005C562D"/>
    <w:rsid w:val="005D591C"/>
    <w:rsid w:val="005E00A3"/>
    <w:rsid w:val="005F23D8"/>
    <w:rsid w:val="00662680"/>
    <w:rsid w:val="00662C87"/>
    <w:rsid w:val="0068337E"/>
    <w:rsid w:val="0068698F"/>
    <w:rsid w:val="00693447"/>
    <w:rsid w:val="00694AB5"/>
    <w:rsid w:val="00697D35"/>
    <w:rsid w:val="006B6F93"/>
    <w:rsid w:val="006C5707"/>
    <w:rsid w:val="006D7610"/>
    <w:rsid w:val="00731364"/>
    <w:rsid w:val="00734178"/>
    <w:rsid w:val="00736682"/>
    <w:rsid w:val="00745C31"/>
    <w:rsid w:val="00757902"/>
    <w:rsid w:val="00757C95"/>
    <w:rsid w:val="00791D92"/>
    <w:rsid w:val="007A5190"/>
    <w:rsid w:val="007A7869"/>
    <w:rsid w:val="007A79E1"/>
    <w:rsid w:val="007C36DE"/>
    <w:rsid w:val="007C5B9A"/>
    <w:rsid w:val="007F146A"/>
    <w:rsid w:val="007F31FF"/>
    <w:rsid w:val="00812E06"/>
    <w:rsid w:val="00827301"/>
    <w:rsid w:val="00832150"/>
    <w:rsid w:val="008365F7"/>
    <w:rsid w:val="008A4EC2"/>
    <w:rsid w:val="008C5E5F"/>
    <w:rsid w:val="008F23FC"/>
    <w:rsid w:val="008F6824"/>
    <w:rsid w:val="009003C5"/>
    <w:rsid w:val="009346EC"/>
    <w:rsid w:val="00952015"/>
    <w:rsid w:val="00952DB3"/>
    <w:rsid w:val="00960F04"/>
    <w:rsid w:val="00977FE8"/>
    <w:rsid w:val="00987438"/>
    <w:rsid w:val="0099120A"/>
    <w:rsid w:val="009A5F2C"/>
    <w:rsid w:val="009B6272"/>
    <w:rsid w:val="009C62CB"/>
    <w:rsid w:val="009D041C"/>
    <w:rsid w:val="009D12DD"/>
    <w:rsid w:val="009E2DB7"/>
    <w:rsid w:val="009E47DB"/>
    <w:rsid w:val="009F5D8B"/>
    <w:rsid w:val="00A077BA"/>
    <w:rsid w:val="00A23C60"/>
    <w:rsid w:val="00A25EB0"/>
    <w:rsid w:val="00A36D9E"/>
    <w:rsid w:val="00A36DC7"/>
    <w:rsid w:val="00A52FCD"/>
    <w:rsid w:val="00A668AB"/>
    <w:rsid w:val="00A7746A"/>
    <w:rsid w:val="00A808ED"/>
    <w:rsid w:val="00A85C0A"/>
    <w:rsid w:val="00A86EB2"/>
    <w:rsid w:val="00A902AD"/>
    <w:rsid w:val="00AC317F"/>
    <w:rsid w:val="00AD3EE2"/>
    <w:rsid w:val="00AD48A6"/>
    <w:rsid w:val="00AE6B13"/>
    <w:rsid w:val="00AF6787"/>
    <w:rsid w:val="00B0272F"/>
    <w:rsid w:val="00B1263E"/>
    <w:rsid w:val="00B37877"/>
    <w:rsid w:val="00B408C7"/>
    <w:rsid w:val="00B654BD"/>
    <w:rsid w:val="00B66165"/>
    <w:rsid w:val="00BB5845"/>
    <w:rsid w:val="00BC5600"/>
    <w:rsid w:val="00BF3D13"/>
    <w:rsid w:val="00BF5440"/>
    <w:rsid w:val="00C12844"/>
    <w:rsid w:val="00C20193"/>
    <w:rsid w:val="00C231D6"/>
    <w:rsid w:val="00C40C8C"/>
    <w:rsid w:val="00C73533"/>
    <w:rsid w:val="00C93210"/>
    <w:rsid w:val="00CB49AB"/>
    <w:rsid w:val="00CE1461"/>
    <w:rsid w:val="00CF7374"/>
    <w:rsid w:val="00D51511"/>
    <w:rsid w:val="00D65E3F"/>
    <w:rsid w:val="00D80807"/>
    <w:rsid w:val="00D924CA"/>
    <w:rsid w:val="00DB1940"/>
    <w:rsid w:val="00DB2B46"/>
    <w:rsid w:val="00DE4E51"/>
    <w:rsid w:val="00E00A7E"/>
    <w:rsid w:val="00E23AE8"/>
    <w:rsid w:val="00E27A3A"/>
    <w:rsid w:val="00E334F3"/>
    <w:rsid w:val="00E6437E"/>
    <w:rsid w:val="00E662AF"/>
    <w:rsid w:val="00E734EB"/>
    <w:rsid w:val="00EA011C"/>
    <w:rsid w:val="00EB5E50"/>
    <w:rsid w:val="00ED445B"/>
    <w:rsid w:val="00ED5752"/>
    <w:rsid w:val="00F41AE9"/>
    <w:rsid w:val="00F66C97"/>
    <w:rsid w:val="00F7413F"/>
    <w:rsid w:val="00F837AF"/>
    <w:rsid w:val="00F96F84"/>
    <w:rsid w:val="00FA2C0B"/>
    <w:rsid w:val="00FA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Vo Duy Quan</cp:lastModifiedBy>
  <cp:revision>170</cp:revision>
  <dcterms:created xsi:type="dcterms:W3CDTF">2020-01-29T05:46:00Z</dcterms:created>
  <dcterms:modified xsi:type="dcterms:W3CDTF">2025-04-05T13:08:00Z</dcterms:modified>
</cp:coreProperties>
</file>